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1025D" w14:textId="6083D8BD" w:rsidR="00DC5CFF" w:rsidRPr="000D6FED" w:rsidRDefault="00E1576A">
      <w:pPr>
        <w:rPr>
          <w:rFonts w:ascii="Century Schoolbook" w:hAnsi="Century Schoolbook" w:cs="Times New Roman"/>
          <w:sz w:val="20"/>
          <w:szCs w:val="20"/>
          <w:lang w:val="en-GB"/>
        </w:rPr>
      </w:pPr>
      <w:r>
        <w:rPr>
          <w:rFonts w:ascii="Century Schoolbook" w:hAnsi="Century Schoolbook" w:cs="Times New Roman"/>
          <w:sz w:val="20"/>
          <w:szCs w:val="20"/>
          <w:lang w:val="en-GB"/>
        </w:rPr>
        <w:t xml:space="preserve">Annex 1: Theme, </w:t>
      </w:r>
      <w:proofErr w:type="gramStart"/>
      <w:r w:rsidR="00926CCC">
        <w:rPr>
          <w:rFonts w:ascii="Century Schoolbook" w:hAnsi="Century Schoolbook" w:cs="Times New Roman"/>
          <w:sz w:val="20"/>
          <w:szCs w:val="20"/>
          <w:lang w:val="en-GB"/>
        </w:rPr>
        <w:t>items</w:t>
      </w:r>
      <w:proofErr w:type="gramEnd"/>
      <w:r>
        <w:rPr>
          <w:rFonts w:ascii="Century Schoolbook" w:hAnsi="Century Schoolbook" w:cs="Times New Roman"/>
          <w:sz w:val="20"/>
          <w:szCs w:val="20"/>
          <w:lang w:val="en-GB"/>
        </w:rPr>
        <w:t xml:space="preserve"> and </w:t>
      </w:r>
      <w:r w:rsidR="00926CCC">
        <w:rPr>
          <w:rFonts w:ascii="Century Schoolbook" w:hAnsi="Century Schoolbook" w:cs="Times New Roman"/>
          <w:sz w:val="20"/>
          <w:szCs w:val="20"/>
          <w:lang w:val="en-GB"/>
        </w:rPr>
        <w:t xml:space="preserve">corresponding </w:t>
      </w:r>
      <w:r>
        <w:rPr>
          <w:rFonts w:ascii="Century Schoolbook" w:hAnsi="Century Schoolbook" w:cs="Times New Roman"/>
          <w:sz w:val="20"/>
          <w:szCs w:val="20"/>
          <w:lang w:val="en-GB"/>
        </w:rPr>
        <w:t>type of scale of the q</w:t>
      </w:r>
      <w:r w:rsidR="00013C36" w:rsidRPr="000D6FED">
        <w:rPr>
          <w:rFonts w:ascii="Century Schoolbook" w:hAnsi="Century Schoolbook" w:cs="Times New Roman"/>
          <w:sz w:val="20"/>
          <w:szCs w:val="20"/>
          <w:lang w:val="en-GB"/>
        </w:rPr>
        <w:t>uestionnaire</w:t>
      </w:r>
      <w:r>
        <w:rPr>
          <w:rFonts w:ascii="Century Schoolbook" w:hAnsi="Century Schoolbook" w:cs="Times New Roman"/>
          <w:sz w:val="20"/>
          <w:szCs w:val="20"/>
          <w:lang w:val="en-GB"/>
        </w:rPr>
        <w:t>s</w:t>
      </w:r>
      <w:r w:rsidR="00013C36" w:rsidRPr="000D6FED">
        <w:rPr>
          <w:rFonts w:ascii="Century Schoolbook" w:hAnsi="Century Schoolbook" w:cs="Times New Roman"/>
          <w:sz w:val="20"/>
          <w:szCs w:val="20"/>
          <w:lang w:val="en-GB"/>
        </w:rPr>
        <w:t xml:space="preserve"> </w:t>
      </w:r>
      <w:r>
        <w:rPr>
          <w:rFonts w:ascii="Century Schoolbook" w:hAnsi="Century Schoolbook" w:cs="Times New Roman"/>
          <w:sz w:val="20"/>
          <w:szCs w:val="20"/>
          <w:lang w:val="en-GB"/>
        </w:rPr>
        <w:t>at baseline (T0) and follow-up (T12)</w:t>
      </w:r>
    </w:p>
    <w:tbl>
      <w:tblPr>
        <w:tblStyle w:val="Grilledutableau"/>
        <w:tblW w:w="11383" w:type="dxa"/>
        <w:tblInd w:w="-1040" w:type="dxa"/>
        <w:tblLook w:val="04A0" w:firstRow="1" w:lastRow="0" w:firstColumn="1" w:lastColumn="0" w:noHBand="0" w:noVBand="1"/>
      </w:tblPr>
      <w:tblGrid>
        <w:gridCol w:w="1536"/>
        <w:gridCol w:w="2760"/>
        <w:gridCol w:w="4819"/>
        <w:gridCol w:w="2268"/>
      </w:tblGrid>
      <w:tr w:rsidR="007B425E" w14:paraId="45315233" w14:textId="77777777" w:rsidTr="005A0EA4">
        <w:trPr>
          <w:trHeight w:val="140"/>
        </w:trPr>
        <w:tc>
          <w:tcPr>
            <w:tcW w:w="1536" w:type="dxa"/>
          </w:tcPr>
          <w:p w14:paraId="08625B20" w14:textId="08CC0A33" w:rsidR="007B425E" w:rsidRPr="000D6FED" w:rsidRDefault="007B425E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2760" w:type="dxa"/>
          </w:tcPr>
          <w:p w14:paraId="63DB20AD" w14:textId="2ACFFE7A" w:rsidR="007B425E" w:rsidRPr="000D6FED" w:rsidRDefault="007B425E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Theme</w:t>
            </w:r>
          </w:p>
        </w:tc>
        <w:tc>
          <w:tcPr>
            <w:tcW w:w="4819" w:type="dxa"/>
          </w:tcPr>
          <w:p w14:paraId="68818628" w14:textId="4F5FAD0F" w:rsidR="007B425E" w:rsidRPr="000D6FED" w:rsidRDefault="007B425E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Item</w:t>
            </w:r>
            <w:r w:rsidR="00926CCC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268" w:type="dxa"/>
          </w:tcPr>
          <w:p w14:paraId="4C04894B" w14:textId="4BD1E496" w:rsidR="007B425E" w:rsidRPr="000D6FED" w:rsidRDefault="007B425E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Type of scale</w:t>
            </w:r>
          </w:p>
        </w:tc>
      </w:tr>
      <w:tr w:rsidR="00CA1411" w14:paraId="51A9DC33" w14:textId="77777777" w:rsidTr="005A0EA4">
        <w:trPr>
          <w:trHeight w:val="55"/>
        </w:trPr>
        <w:tc>
          <w:tcPr>
            <w:tcW w:w="1536" w:type="dxa"/>
            <w:vMerge w:val="restart"/>
          </w:tcPr>
          <w:p w14:paraId="6C7B29CE" w14:textId="77777777" w:rsidR="00CA1411" w:rsidRDefault="00CA1411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Baseline</w:t>
            </w:r>
          </w:p>
          <w:p w14:paraId="21B9A118" w14:textId="2E6C813E" w:rsidR="00E1576A" w:rsidRPr="000D6FED" w:rsidRDefault="00E1576A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T0</w:t>
            </w:r>
          </w:p>
        </w:tc>
        <w:tc>
          <w:tcPr>
            <w:tcW w:w="2760" w:type="dxa"/>
            <w:vMerge w:val="restart"/>
          </w:tcPr>
          <w:p w14:paraId="102B4B5E" w14:textId="404E9512" w:rsidR="00CA1411" w:rsidRPr="000D6FED" w:rsidRDefault="00CA1411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Previous deprescribing experiences of HCPs</w:t>
            </w:r>
          </w:p>
        </w:tc>
        <w:tc>
          <w:tcPr>
            <w:tcW w:w="4819" w:type="dxa"/>
          </w:tcPr>
          <w:p w14:paraId="67F70AA5" w14:textId="0AAE4E78" w:rsidR="00CA1411" w:rsidRPr="000D6FED" w:rsidRDefault="00CA1411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Number of years of collaboration within the NH</w:t>
            </w:r>
          </w:p>
        </w:tc>
        <w:tc>
          <w:tcPr>
            <w:tcW w:w="2268" w:type="dxa"/>
          </w:tcPr>
          <w:p w14:paraId="0B60504F" w14:textId="5607BE1D" w:rsidR="00CA1411" w:rsidRPr="000D6FED" w:rsidRDefault="00CA1411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 xml:space="preserve">Numeric (free text) </w:t>
            </w:r>
          </w:p>
        </w:tc>
      </w:tr>
      <w:tr w:rsidR="00CA1411" w14:paraId="1F60D77C" w14:textId="77777777" w:rsidTr="005A0EA4">
        <w:trPr>
          <w:trHeight w:val="51"/>
        </w:trPr>
        <w:tc>
          <w:tcPr>
            <w:tcW w:w="1536" w:type="dxa"/>
            <w:vMerge/>
          </w:tcPr>
          <w:p w14:paraId="00E174F8" w14:textId="77777777" w:rsidR="00CA1411" w:rsidRPr="000D6FED" w:rsidRDefault="00CA1411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  <w:tc>
          <w:tcPr>
            <w:tcW w:w="2760" w:type="dxa"/>
            <w:vMerge/>
          </w:tcPr>
          <w:p w14:paraId="7C717048" w14:textId="6965C91E" w:rsidR="00CA1411" w:rsidRPr="000D6FED" w:rsidRDefault="00CA1411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  <w:tc>
          <w:tcPr>
            <w:tcW w:w="4819" w:type="dxa"/>
          </w:tcPr>
          <w:p w14:paraId="26ED7F9B" w14:textId="2290B51C" w:rsidR="00CA1411" w:rsidRPr="000D6FED" w:rsidRDefault="00CA1411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 xml:space="preserve">Previous deprescribing training </w:t>
            </w:r>
          </w:p>
        </w:tc>
        <w:tc>
          <w:tcPr>
            <w:tcW w:w="2268" w:type="dxa"/>
          </w:tcPr>
          <w:p w14:paraId="0045241F" w14:textId="02562EE0" w:rsidR="00CA1411" w:rsidRPr="000D6FED" w:rsidRDefault="00CA1411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Binary (yes/no)</w:t>
            </w:r>
          </w:p>
        </w:tc>
      </w:tr>
      <w:tr w:rsidR="00CA1411" w14:paraId="5F864DA1" w14:textId="77777777" w:rsidTr="005A0EA4">
        <w:trPr>
          <w:trHeight w:val="140"/>
        </w:trPr>
        <w:tc>
          <w:tcPr>
            <w:tcW w:w="1536" w:type="dxa"/>
            <w:vMerge/>
          </w:tcPr>
          <w:p w14:paraId="1342E961" w14:textId="77777777" w:rsidR="00CA1411" w:rsidRPr="000D6FED" w:rsidRDefault="00CA1411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  <w:tc>
          <w:tcPr>
            <w:tcW w:w="2760" w:type="dxa"/>
            <w:vMerge w:val="restart"/>
          </w:tcPr>
          <w:p w14:paraId="2F3CF39E" w14:textId="6451053D" w:rsidR="00CA1411" w:rsidRPr="000D6FED" w:rsidRDefault="00CA1411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Perception of implementing deprescribing measures within the NH</w:t>
            </w:r>
          </w:p>
        </w:tc>
        <w:tc>
          <w:tcPr>
            <w:tcW w:w="4819" w:type="dxa"/>
          </w:tcPr>
          <w:p w14:paraId="505ACF49" w14:textId="27FB0F8D" w:rsidR="00CA1411" w:rsidRPr="000D6FED" w:rsidRDefault="00CA1411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Degree of importance of implementing deprescribing measures within the nursing home</w:t>
            </w:r>
          </w:p>
        </w:tc>
        <w:tc>
          <w:tcPr>
            <w:tcW w:w="2268" w:type="dxa"/>
          </w:tcPr>
          <w:p w14:paraId="46CF0A05" w14:textId="7979E78D" w:rsidR="00CA1411" w:rsidRPr="000D6FED" w:rsidRDefault="00CA1411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Score (0-10)</w:t>
            </w:r>
          </w:p>
        </w:tc>
      </w:tr>
      <w:tr w:rsidR="00CA1411" w14:paraId="2B9AE2BC" w14:textId="77777777" w:rsidTr="005A0EA4">
        <w:trPr>
          <w:trHeight w:val="28"/>
        </w:trPr>
        <w:tc>
          <w:tcPr>
            <w:tcW w:w="1536" w:type="dxa"/>
            <w:vMerge/>
          </w:tcPr>
          <w:p w14:paraId="5BA57999" w14:textId="77777777" w:rsidR="00CA1411" w:rsidRPr="000D6FED" w:rsidRDefault="00CA1411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  <w:tc>
          <w:tcPr>
            <w:tcW w:w="2760" w:type="dxa"/>
            <w:vMerge/>
          </w:tcPr>
          <w:p w14:paraId="088A9C76" w14:textId="08FFE29E" w:rsidR="00CA1411" w:rsidRPr="000D6FED" w:rsidRDefault="00CA1411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  <w:tc>
          <w:tcPr>
            <w:tcW w:w="4819" w:type="dxa"/>
          </w:tcPr>
          <w:p w14:paraId="48A10DD1" w14:textId="4223127A" w:rsidR="00CA1411" w:rsidRPr="000D6FED" w:rsidRDefault="00CA1411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Deprescribing measures already implemented within the NH</w:t>
            </w:r>
          </w:p>
        </w:tc>
        <w:tc>
          <w:tcPr>
            <w:tcW w:w="2268" w:type="dxa"/>
          </w:tcPr>
          <w:p w14:paraId="659BF88B" w14:textId="55DC8012" w:rsidR="00CA1411" w:rsidRPr="000D6FED" w:rsidRDefault="00CA1411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Binary (yes/no)</w:t>
            </w:r>
          </w:p>
        </w:tc>
      </w:tr>
      <w:tr w:rsidR="00CA1411" w14:paraId="7C9554FF" w14:textId="77777777" w:rsidTr="005A0EA4">
        <w:trPr>
          <w:trHeight w:val="60"/>
        </w:trPr>
        <w:tc>
          <w:tcPr>
            <w:tcW w:w="1536" w:type="dxa"/>
            <w:vMerge/>
          </w:tcPr>
          <w:p w14:paraId="30EC5E9C" w14:textId="77777777" w:rsidR="00CA1411" w:rsidRPr="000D6FED" w:rsidRDefault="00CA1411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  <w:tc>
          <w:tcPr>
            <w:tcW w:w="2760" w:type="dxa"/>
            <w:vMerge w:val="restart"/>
          </w:tcPr>
          <w:p w14:paraId="48ACBA69" w14:textId="135BCDD8" w:rsidR="00CA1411" w:rsidRPr="000D6FED" w:rsidRDefault="00CA1411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Perception and satisfaction of HCPs concerning the QC-</w:t>
            </w:r>
            <w:proofErr w:type="spellStart"/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DeMo</w:t>
            </w:r>
            <w:proofErr w:type="spellEnd"/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 xml:space="preserve"> </w:t>
            </w:r>
            <w:r w:rsidR="00926CCC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 xml:space="preserve">session </w:t>
            </w: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they attended for nurses and physicians and led for pharmacists</w:t>
            </w:r>
          </w:p>
        </w:tc>
        <w:tc>
          <w:tcPr>
            <w:tcW w:w="4819" w:type="dxa"/>
          </w:tcPr>
          <w:p w14:paraId="71FC0665" w14:textId="77777777" w:rsidR="00CA1411" w:rsidRPr="000D6FED" w:rsidRDefault="00CA1411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 xml:space="preserve">Quality of the QC-Demo session </w:t>
            </w:r>
          </w:p>
          <w:p w14:paraId="257829DC" w14:textId="591ABE1B" w:rsidR="00CA1411" w:rsidRPr="000D6FED" w:rsidRDefault="00CA1411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0DEA9CFD" w14:textId="16724976" w:rsidR="00CA1411" w:rsidRPr="000D6FED" w:rsidRDefault="00CA1411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Score (0-10)</w:t>
            </w:r>
          </w:p>
        </w:tc>
      </w:tr>
      <w:tr w:rsidR="00CA1411" w14:paraId="127D2520" w14:textId="77777777" w:rsidTr="005A0EA4">
        <w:trPr>
          <w:trHeight w:val="133"/>
        </w:trPr>
        <w:tc>
          <w:tcPr>
            <w:tcW w:w="1536" w:type="dxa"/>
            <w:vMerge/>
          </w:tcPr>
          <w:p w14:paraId="622F724C" w14:textId="77777777" w:rsidR="00CA1411" w:rsidRPr="000D6FED" w:rsidRDefault="00CA1411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  <w:tc>
          <w:tcPr>
            <w:tcW w:w="2760" w:type="dxa"/>
            <w:vMerge/>
          </w:tcPr>
          <w:p w14:paraId="074D2008" w14:textId="76F64E86" w:rsidR="00CA1411" w:rsidRPr="000D6FED" w:rsidRDefault="00CA1411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  <w:tc>
          <w:tcPr>
            <w:tcW w:w="4819" w:type="dxa"/>
          </w:tcPr>
          <w:p w14:paraId="34D29332" w14:textId="5637610B" w:rsidR="00CA1411" w:rsidRPr="000D6FED" w:rsidRDefault="00CA1411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Comprehensiveness: quantity of information given during the QC-</w:t>
            </w:r>
            <w:proofErr w:type="spellStart"/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DeMo</w:t>
            </w:r>
            <w:proofErr w:type="spellEnd"/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 xml:space="preserve"> session</w:t>
            </w:r>
          </w:p>
        </w:tc>
        <w:tc>
          <w:tcPr>
            <w:tcW w:w="2268" w:type="dxa"/>
          </w:tcPr>
          <w:p w14:paraId="0D65B929" w14:textId="7A29A62B" w:rsidR="00CA1411" w:rsidRPr="000D6FED" w:rsidRDefault="00CA1411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Useless, useful, abundant</w:t>
            </w:r>
          </w:p>
        </w:tc>
      </w:tr>
      <w:tr w:rsidR="00CA1411" w14:paraId="6D364E6B" w14:textId="77777777" w:rsidTr="005A0EA4">
        <w:trPr>
          <w:trHeight w:val="133"/>
        </w:trPr>
        <w:tc>
          <w:tcPr>
            <w:tcW w:w="1536" w:type="dxa"/>
            <w:vMerge/>
          </w:tcPr>
          <w:p w14:paraId="3CD7053D" w14:textId="77777777" w:rsidR="00CA1411" w:rsidRPr="000D6FED" w:rsidRDefault="00CA1411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  <w:tc>
          <w:tcPr>
            <w:tcW w:w="2760" w:type="dxa"/>
            <w:vMerge/>
          </w:tcPr>
          <w:p w14:paraId="298C652D" w14:textId="5140C51F" w:rsidR="00CA1411" w:rsidRPr="000D6FED" w:rsidRDefault="00CA1411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  <w:tc>
          <w:tcPr>
            <w:tcW w:w="4819" w:type="dxa"/>
          </w:tcPr>
          <w:p w14:paraId="0A122BD2" w14:textId="1DBB9E60" w:rsidR="00CA1411" w:rsidRPr="000D6FED" w:rsidRDefault="00CA1411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Relevance: usefulness of the information given during the QC-</w:t>
            </w:r>
            <w:proofErr w:type="spellStart"/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DeMo</w:t>
            </w:r>
            <w:proofErr w:type="spellEnd"/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 xml:space="preserve"> session</w:t>
            </w:r>
          </w:p>
        </w:tc>
        <w:tc>
          <w:tcPr>
            <w:tcW w:w="2268" w:type="dxa"/>
          </w:tcPr>
          <w:p w14:paraId="7627BACD" w14:textId="28AA2E9A" w:rsidR="00CA1411" w:rsidRPr="000D6FED" w:rsidRDefault="00CA1411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Partially useless, partially useful, totally useful</w:t>
            </w:r>
          </w:p>
        </w:tc>
      </w:tr>
      <w:tr w:rsidR="00CA1411" w14:paraId="72B27367" w14:textId="77777777" w:rsidTr="005A0EA4">
        <w:trPr>
          <w:trHeight w:val="133"/>
        </w:trPr>
        <w:tc>
          <w:tcPr>
            <w:tcW w:w="1536" w:type="dxa"/>
            <w:vMerge/>
          </w:tcPr>
          <w:p w14:paraId="71176924" w14:textId="77777777" w:rsidR="00CA1411" w:rsidRPr="000D6FED" w:rsidRDefault="00CA1411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  <w:tc>
          <w:tcPr>
            <w:tcW w:w="2760" w:type="dxa"/>
            <w:vMerge/>
          </w:tcPr>
          <w:p w14:paraId="7F09FEBF" w14:textId="1FF0B9DF" w:rsidR="00CA1411" w:rsidRPr="000D6FED" w:rsidRDefault="00CA1411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  <w:tc>
          <w:tcPr>
            <w:tcW w:w="4819" w:type="dxa"/>
          </w:tcPr>
          <w:p w14:paraId="3D7EF33A" w14:textId="732FFD0E" w:rsidR="00CA1411" w:rsidRPr="000D6FED" w:rsidRDefault="00CA1411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Consensus: ease of establishment</w:t>
            </w:r>
          </w:p>
        </w:tc>
        <w:tc>
          <w:tcPr>
            <w:tcW w:w="2268" w:type="dxa"/>
          </w:tcPr>
          <w:p w14:paraId="4A45CC11" w14:textId="65D624AE" w:rsidR="00CA1411" w:rsidRPr="000D6FED" w:rsidRDefault="00CA1411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Difficult, partially difficult, easy</w:t>
            </w:r>
          </w:p>
        </w:tc>
      </w:tr>
      <w:tr w:rsidR="00CA1411" w14:paraId="6CDB63F4" w14:textId="77777777" w:rsidTr="005A0EA4">
        <w:trPr>
          <w:trHeight w:val="133"/>
        </w:trPr>
        <w:tc>
          <w:tcPr>
            <w:tcW w:w="1536" w:type="dxa"/>
            <w:vMerge/>
          </w:tcPr>
          <w:p w14:paraId="0C9A6806" w14:textId="77777777" w:rsidR="00CA1411" w:rsidRPr="000D6FED" w:rsidRDefault="00CA1411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  <w:tc>
          <w:tcPr>
            <w:tcW w:w="2760" w:type="dxa"/>
          </w:tcPr>
          <w:p w14:paraId="1A9561A8" w14:textId="5F52C9BA" w:rsidR="00CA1411" w:rsidRPr="000D6FED" w:rsidRDefault="00CA1411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 xml:space="preserve">Implementation strategy: training for pharmacists </w:t>
            </w:r>
          </w:p>
        </w:tc>
        <w:tc>
          <w:tcPr>
            <w:tcW w:w="4819" w:type="dxa"/>
          </w:tcPr>
          <w:p w14:paraId="6FD03BB3" w14:textId="4B29393A" w:rsidR="00CA1411" w:rsidRPr="000D6FED" w:rsidRDefault="00CA1411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Quality of the training for pharmacists</w:t>
            </w:r>
          </w:p>
        </w:tc>
        <w:tc>
          <w:tcPr>
            <w:tcW w:w="2268" w:type="dxa"/>
          </w:tcPr>
          <w:p w14:paraId="228F41C8" w14:textId="3238CB78" w:rsidR="00CA1411" w:rsidRPr="000D6FED" w:rsidRDefault="00CA1411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Score (0-10)</w:t>
            </w:r>
          </w:p>
        </w:tc>
      </w:tr>
      <w:tr w:rsidR="00CA1411" w14:paraId="3FAD4B03" w14:textId="77777777" w:rsidTr="00CA1411">
        <w:trPr>
          <w:trHeight w:val="269"/>
        </w:trPr>
        <w:tc>
          <w:tcPr>
            <w:tcW w:w="1536" w:type="dxa"/>
            <w:vMerge/>
          </w:tcPr>
          <w:p w14:paraId="04CE32A2" w14:textId="77777777" w:rsidR="00CA1411" w:rsidRPr="000D6FED" w:rsidRDefault="00CA1411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  <w:tc>
          <w:tcPr>
            <w:tcW w:w="2760" w:type="dxa"/>
            <w:vMerge w:val="restart"/>
          </w:tcPr>
          <w:p w14:paraId="75791C28" w14:textId="06493191" w:rsidR="00CA1411" w:rsidRPr="000D6FED" w:rsidRDefault="00CA1411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Implementation strategy: interprofessional collaboration</w:t>
            </w:r>
          </w:p>
        </w:tc>
        <w:tc>
          <w:tcPr>
            <w:tcW w:w="4819" w:type="dxa"/>
          </w:tcPr>
          <w:p w14:paraId="423A2A49" w14:textId="0EB46BA6" w:rsidR="00CA1411" w:rsidRPr="000D6FED" w:rsidRDefault="00CA1411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Importance of each HCPs role in the deprescribing process</w:t>
            </w:r>
          </w:p>
        </w:tc>
        <w:tc>
          <w:tcPr>
            <w:tcW w:w="2268" w:type="dxa"/>
          </w:tcPr>
          <w:p w14:paraId="4C7500D2" w14:textId="5E3977D2" w:rsidR="00CA1411" w:rsidRPr="000D6FED" w:rsidRDefault="00CA1411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Major, important, minor, no opinion</w:t>
            </w:r>
          </w:p>
        </w:tc>
      </w:tr>
      <w:tr w:rsidR="00CA1411" w14:paraId="6E86674C" w14:textId="77777777" w:rsidTr="00CA1411">
        <w:trPr>
          <w:trHeight w:val="119"/>
        </w:trPr>
        <w:tc>
          <w:tcPr>
            <w:tcW w:w="1536" w:type="dxa"/>
            <w:vMerge/>
          </w:tcPr>
          <w:p w14:paraId="7EB785C1" w14:textId="77777777" w:rsidR="00CA1411" w:rsidRPr="000D6FED" w:rsidRDefault="00CA1411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  <w:tc>
          <w:tcPr>
            <w:tcW w:w="2760" w:type="dxa"/>
            <w:vMerge/>
          </w:tcPr>
          <w:p w14:paraId="61932855" w14:textId="6E561318" w:rsidR="00CA1411" w:rsidRPr="000D6FED" w:rsidRDefault="00CA1411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  <w:tc>
          <w:tcPr>
            <w:tcW w:w="4819" w:type="dxa"/>
          </w:tcPr>
          <w:p w14:paraId="657F4262" w14:textId="2F157021" w:rsidR="00CA1411" w:rsidRPr="000D6FED" w:rsidRDefault="00CA1411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 xml:space="preserve">Importance of </w:t>
            </w:r>
            <w:proofErr w:type="spellStart"/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interprofessionality</w:t>
            </w:r>
            <w:proofErr w:type="spellEnd"/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 xml:space="preserve"> in this approach</w:t>
            </w:r>
          </w:p>
        </w:tc>
        <w:tc>
          <w:tcPr>
            <w:tcW w:w="2268" w:type="dxa"/>
          </w:tcPr>
          <w:p w14:paraId="5E228CF4" w14:textId="322C81AD" w:rsidR="00CA1411" w:rsidRPr="000D6FED" w:rsidRDefault="00CA1411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unnecessary, useful, or essential</w:t>
            </w:r>
          </w:p>
        </w:tc>
      </w:tr>
      <w:tr w:rsidR="00B20030" w14:paraId="0F1B8B1C" w14:textId="77777777" w:rsidTr="005A0EA4">
        <w:trPr>
          <w:trHeight w:val="133"/>
        </w:trPr>
        <w:tc>
          <w:tcPr>
            <w:tcW w:w="1536" w:type="dxa"/>
            <w:vMerge w:val="restart"/>
          </w:tcPr>
          <w:p w14:paraId="0762502E" w14:textId="77777777" w:rsidR="00B20030" w:rsidRDefault="00B20030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Follow-up</w:t>
            </w:r>
          </w:p>
          <w:p w14:paraId="1288ED7F" w14:textId="63459512" w:rsidR="00E1576A" w:rsidRPr="000D6FED" w:rsidRDefault="00E1576A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T12</w:t>
            </w:r>
          </w:p>
        </w:tc>
        <w:tc>
          <w:tcPr>
            <w:tcW w:w="2760" w:type="dxa"/>
            <w:vMerge w:val="restart"/>
          </w:tcPr>
          <w:p w14:paraId="574B69B7" w14:textId="641503D2" w:rsidR="00B20030" w:rsidRPr="000D6FED" w:rsidRDefault="00B20030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Evaluation of the process</w:t>
            </w:r>
          </w:p>
        </w:tc>
        <w:tc>
          <w:tcPr>
            <w:tcW w:w="4819" w:type="dxa"/>
          </w:tcPr>
          <w:p w14:paraId="032372F7" w14:textId="230D733D" w:rsidR="00B20030" w:rsidRPr="000D6FED" w:rsidRDefault="00B20030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Satisfaction</w:t>
            </w:r>
          </w:p>
        </w:tc>
        <w:tc>
          <w:tcPr>
            <w:tcW w:w="2268" w:type="dxa"/>
          </w:tcPr>
          <w:p w14:paraId="01FE2D46" w14:textId="230F64D1" w:rsidR="00B20030" w:rsidRPr="000D6FED" w:rsidRDefault="00B20030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Score (0-10)</w:t>
            </w:r>
          </w:p>
        </w:tc>
      </w:tr>
      <w:tr w:rsidR="00B20030" w14:paraId="6501EECD" w14:textId="77777777" w:rsidTr="005A0EA4">
        <w:trPr>
          <w:trHeight w:val="133"/>
        </w:trPr>
        <w:tc>
          <w:tcPr>
            <w:tcW w:w="1536" w:type="dxa"/>
            <w:vMerge/>
          </w:tcPr>
          <w:p w14:paraId="52AE76FC" w14:textId="77777777" w:rsidR="00B20030" w:rsidRPr="000D6FED" w:rsidRDefault="00B20030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  <w:tc>
          <w:tcPr>
            <w:tcW w:w="2760" w:type="dxa"/>
            <w:vMerge/>
          </w:tcPr>
          <w:p w14:paraId="0A17880D" w14:textId="77777777" w:rsidR="00B20030" w:rsidRPr="000D6FED" w:rsidRDefault="00B20030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  <w:tc>
          <w:tcPr>
            <w:tcW w:w="4819" w:type="dxa"/>
          </w:tcPr>
          <w:p w14:paraId="43CB20C8" w14:textId="3113A4BF" w:rsidR="00B20030" w:rsidRPr="000D6FED" w:rsidRDefault="00B20030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Barriers and facilitators to achieve the deprescribing consensus</w:t>
            </w:r>
          </w:p>
        </w:tc>
        <w:tc>
          <w:tcPr>
            <w:tcW w:w="2268" w:type="dxa"/>
          </w:tcPr>
          <w:p w14:paraId="62B56C20" w14:textId="00936B3D" w:rsidR="00B20030" w:rsidRPr="000D6FED" w:rsidRDefault="00B20030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Free text</w:t>
            </w:r>
          </w:p>
        </w:tc>
      </w:tr>
      <w:tr w:rsidR="00B20030" w:rsidRPr="00127A8E" w14:paraId="3DCF7409" w14:textId="77777777" w:rsidTr="005A0EA4">
        <w:trPr>
          <w:trHeight w:val="133"/>
        </w:trPr>
        <w:tc>
          <w:tcPr>
            <w:tcW w:w="1536" w:type="dxa"/>
            <w:vMerge/>
          </w:tcPr>
          <w:p w14:paraId="18F535D1" w14:textId="77777777" w:rsidR="00B20030" w:rsidRPr="000D6FED" w:rsidRDefault="00B20030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  <w:tc>
          <w:tcPr>
            <w:tcW w:w="2760" w:type="dxa"/>
            <w:vMerge w:val="restart"/>
          </w:tcPr>
          <w:p w14:paraId="121E4C79" w14:textId="5EF22E32" w:rsidR="00B20030" w:rsidRPr="000D6FED" w:rsidRDefault="00B20030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Maintenance of the intervention</w:t>
            </w:r>
          </w:p>
        </w:tc>
        <w:tc>
          <w:tcPr>
            <w:tcW w:w="4819" w:type="dxa"/>
          </w:tcPr>
          <w:p w14:paraId="2F68849E" w14:textId="663D21AC" w:rsidR="00B20030" w:rsidRPr="000D6FED" w:rsidRDefault="00B20030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Proportion of physicians who believed they have sustainably changed some of their prescribing practices through the intervention</w:t>
            </w:r>
          </w:p>
        </w:tc>
        <w:tc>
          <w:tcPr>
            <w:tcW w:w="2268" w:type="dxa"/>
          </w:tcPr>
          <w:p w14:paraId="57B45FE3" w14:textId="4630E014" w:rsidR="00B20030" w:rsidRPr="000D6FED" w:rsidRDefault="00B20030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Binary (yes/no)</w:t>
            </w:r>
          </w:p>
        </w:tc>
      </w:tr>
      <w:tr w:rsidR="00B20030" w:rsidRPr="00127A8E" w14:paraId="3E62D1DE" w14:textId="77777777" w:rsidTr="005A0EA4">
        <w:trPr>
          <w:trHeight w:val="169"/>
        </w:trPr>
        <w:tc>
          <w:tcPr>
            <w:tcW w:w="1536" w:type="dxa"/>
            <w:vMerge/>
          </w:tcPr>
          <w:p w14:paraId="28C4A8F6" w14:textId="77777777" w:rsidR="00B20030" w:rsidRPr="000D6FED" w:rsidRDefault="00B20030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  <w:tc>
          <w:tcPr>
            <w:tcW w:w="2760" w:type="dxa"/>
            <w:vMerge/>
          </w:tcPr>
          <w:p w14:paraId="1B92C008" w14:textId="77777777" w:rsidR="00B20030" w:rsidRPr="000D6FED" w:rsidRDefault="00B20030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  <w:tc>
          <w:tcPr>
            <w:tcW w:w="4819" w:type="dxa"/>
          </w:tcPr>
          <w:p w14:paraId="67DDC480" w14:textId="5241A32B" w:rsidR="00B20030" w:rsidRPr="000D6FED" w:rsidRDefault="00B20030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Proportion of physicians and nurses who would find a further QC-</w:t>
            </w:r>
            <w:proofErr w:type="spellStart"/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DeMo</w:t>
            </w:r>
            <w:proofErr w:type="spellEnd"/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 xml:space="preserve"> session useful</w:t>
            </w:r>
          </w:p>
        </w:tc>
        <w:tc>
          <w:tcPr>
            <w:tcW w:w="2268" w:type="dxa"/>
          </w:tcPr>
          <w:p w14:paraId="41C85B49" w14:textId="7CCE349E" w:rsidR="00B20030" w:rsidRPr="000D6FED" w:rsidRDefault="00B20030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Binary (yes/no)</w:t>
            </w:r>
          </w:p>
        </w:tc>
      </w:tr>
      <w:tr w:rsidR="00B20030" w:rsidRPr="00127A8E" w14:paraId="4BD2A50D" w14:textId="77777777" w:rsidTr="005A0EA4">
        <w:trPr>
          <w:trHeight w:val="133"/>
        </w:trPr>
        <w:tc>
          <w:tcPr>
            <w:tcW w:w="1536" w:type="dxa"/>
            <w:vMerge/>
          </w:tcPr>
          <w:p w14:paraId="666D7E68" w14:textId="77777777" w:rsidR="00B20030" w:rsidRPr="000D6FED" w:rsidRDefault="00B20030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  <w:tc>
          <w:tcPr>
            <w:tcW w:w="2760" w:type="dxa"/>
            <w:vMerge/>
          </w:tcPr>
          <w:p w14:paraId="11973792" w14:textId="77777777" w:rsidR="00B20030" w:rsidRPr="000D6FED" w:rsidRDefault="00B20030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  <w:tc>
          <w:tcPr>
            <w:tcW w:w="4819" w:type="dxa"/>
          </w:tcPr>
          <w:p w14:paraId="713BA312" w14:textId="44836F41" w:rsidR="00B20030" w:rsidRPr="000D6FED" w:rsidRDefault="00B20030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Proportion of pharmacists who intended to plan a second QC-</w:t>
            </w:r>
            <w:proofErr w:type="spellStart"/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DeMo</w:t>
            </w:r>
            <w:proofErr w:type="spellEnd"/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 xml:space="preserve"> session</w:t>
            </w:r>
          </w:p>
        </w:tc>
        <w:tc>
          <w:tcPr>
            <w:tcW w:w="2268" w:type="dxa"/>
          </w:tcPr>
          <w:p w14:paraId="17EBCAE0" w14:textId="613B29AD" w:rsidR="00B20030" w:rsidRPr="000D6FED" w:rsidRDefault="00B20030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Binary (yes/no)</w:t>
            </w:r>
          </w:p>
        </w:tc>
      </w:tr>
      <w:tr w:rsidR="00B20030" w:rsidRPr="00127A8E" w14:paraId="0D70EFCE" w14:textId="77777777" w:rsidTr="005A0EA4">
        <w:trPr>
          <w:trHeight w:val="133"/>
        </w:trPr>
        <w:tc>
          <w:tcPr>
            <w:tcW w:w="1536" w:type="dxa"/>
            <w:vMerge/>
          </w:tcPr>
          <w:p w14:paraId="09A1C973" w14:textId="77777777" w:rsidR="00B20030" w:rsidRPr="000D6FED" w:rsidRDefault="00B20030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  <w:tc>
          <w:tcPr>
            <w:tcW w:w="2760" w:type="dxa"/>
          </w:tcPr>
          <w:p w14:paraId="1EBA02A4" w14:textId="18606E5B" w:rsidR="00B20030" w:rsidRPr="000D6FED" w:rsidRDefault="00B20030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Barriers and facilitators</w:t>
            </w:r>
          </w:p>
        </w:tc>
        <w:tc>
          <w:tcPr>
            <w:tcW w:w="4819" w:type="dxa"/>
          </w:tcPr>
          <w:p w14:paraId="61041A74" w14:textId="7D4FB820" w:rsidR="00B20030" w:rsidRPr="000D6FED" w:rsidRDefault="00B20030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Implementation of the consensus</w:t>
            </w:r>
          </w:p>
        </w:tc>
        <w:tc>
          <w:tcPr>
            <w:tcW w:w="2268" w:type="dxa"/>
          </w:tcPr>
          <w:p w14:paraId="7577BBEA" w14:textId="7D63FCE2" w:rsidR="00B20030" w:rsidRPr="000D6FED" w:rsidRDefault="00B20030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Free text</w:t>
            </w:r>
          </w:p>
        </w:tc>
      </w:tr>
      <w:tr w:rsidR="00B20030" w:rsidRPr="00127A8E" w14:paraId="575DEC3A" w14:textId="77777777" w:rsidTr="005A0EA4">
        <w:trPr>
          <w:trHeight w:val="133"/>
        </w:trPr>
        <w:tc>
          <w:tcPr>
            <w:tcW w:w="1536" w:type="dxa"/>
            <w:vMerge/>
          </w:tcPr>
          <w:p w14:paraId="39FC3990" w14:textId="77777777" w:rsidR="00B20030" w:rsidRPr="000D6FED" w:rsidRDefault="00B20030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  <w:tc>
          <w:tcPr>
            <w:tcW w:w="2760" w:type="dxa"/>
            <w:vMerge w:val="restart"/>
          </w:tcPr>
          <w:p w14:paraId="1C3914B1" w14:textId="748C1F58" w:rsidR="00B20030" w:rsidRPr="000D6FED" w:rsidRDefault="00B20030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Implementation strategy: interprofessional collaboration</w:t>
            </w:r>
          </w:p>
        </w:tc>
        <w:tc>
          <w:tcPr>
            <w:tcW w:w="4819" w:type="dxa"/>
          </w:tcPr>
          <w:p w14:paraId="3D310C0E" w14:textId="77777777" w:rsidR="00B20030" w:rsidRPr="000D6FED" w:rsidRDefault="00B20030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Degree of involvement and support of each HCPs role</w:t>
            </w:r>
          </w:p>
          <w:p w14:paraId="54DB99CC" w14:textId="77777777" w:rsidR="00B20030" w:rsidRPr="000D6FED" w:rsidRDefault="00B20030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07A81C9A" w14:textId="586A2AA4" w:rsidR="00B20030" w:rsidRPr="000D6FED" w:rsidRDefault="00B20030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Score (0-10)</w:t>
            </w:r>
          </w:p>
        </w:tc>
      </w:tr>
      <w:tr w:rsidR="00B20030" w:rsidRPr="00127A8E" w14:paraId="27191B43" w14:textId="77777777" w:rsidTr="005A0EA4">
        <w:trPr>
          <w:trHeight w:val="133"/>
        </w:trPr>
        <w:tc>
          <w:tcPr>
            <w:tcW w:w="1536" w:type="dxa"/>
            <w:vMerge/>
          </w:tcPr>
          <w:p w14:paraId="0902583D" w14:textId="77777777" w:rsidR="00B20030" w:rsidRPr="000D6FED" w:rsidRDefault="00B20030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  <w:tc>
          <w:tcPr>
            <w:tcW w:w="2760" w:type="dxa"/>
            <w:vMerge/>
          </w:tcPr>
          <w:p w14:paraId="39FFC166" w14:textId="77777777" w:rsidR="00B20030" w:rsidRPr="000D6FED" w:rsidRDefault="00B20030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  <w:tc>
          <w:tcPr>
            <w:tcW w:w="4819" w:type="dxa"/>
          </w:tcPr>
          <w:p w14:paraId="23AB4A76" w14:textId="7557F598" w:rsidR="00B20030" w:rsidRPr="000D6FED" w:rsidRDefault="00B20030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Description of the role of each HCP</w:t>
            </w:r>
          </w:p>
        </w:tc>
        <w:tc>
          <w:tcPr>
            <w:tcW w:w="2268" w:type="dxa"/>
          </w:tcPr>
          <w:p w14:paraId="7D5453A0" w14:textId="77777777" w:rsidR="00B20030" w:rsidRPr="000D6FED" w:rsidRDefault="00B20030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</w:tr>
      <w:tr w:rsidR="00B20030" w:rsidRPr="00127A8E" w14:paraId="0F401F01" w14:textId="77777777" w:rsidTr="00BA6125">
        <w:trPr>
          <w:trHeight w:val="412"/>
        </w:trPr>
        <w:tc>
          <w:tcPr>
            <w:tcW w:w="1536" w:type="dxa"/>
            <w:vMerge/>
          </w:tcPr>
          <w:p w14:paraId="3865B5E5" w14:textId="77777777" w:rsidR="00B20030" w:rsidRPr="000D6FED" w:rsidRDefault="00B20030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  <w:tc>
          <w:tcPr>
            <w:tcW w:w="2760" w:type="dxa"/>
            <w:vMerge w:val="restart"/>
          </w:tcPr>
          <w:p w14:paraId="30FFDCF9" w14:textId="296F491E" w:rsidR="00B20030" w:rsidRPr="000D6FED" w:rsidRDefault="00B20030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Implementation strategy: operationalisation process</w:t>
            </w:r>
          </w:p>
        </w:tc>
        <w:tc>
          <w:tcPr>
            <w:tcW w:w="4819" w:type="dxa"/>
          </w:tcPr>
          <w:p w14:paraId="62CCFA92" w14:textId="32E3D75A" w:rsidR="00B20030" w:rsidRPr="000D6FED" w:rsidRDefault="00B20030" w:rsidP="00BA6125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Description of the operationalisation process after a year</w:t>
            </w:r>
          </w:p>
        </w:tc>
        <w:tc>
          <w:tcPr>
            <w:tcW w:w="2268" w:type="dxa"/>
          </w:tcPr>
          <w:p w14:paraId="6CB5A321" w14:textId="2F54660E" w:rsidR="00B20030" w:rsidRPr="000D6FED" w:rsidRDefault="00B20030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Free text</w:t>
            </w:r>
          </w:p>
        </w:tc>
      </w:tr>
      <w:tr w:rsidR="00B20030" w:rsidRPr="00127A8E" w14:paraId="32FAEE38" w14:textId="77777777" w:rsidTr="005A0EA4">
        <w:trPr>
          <w:trHeight w:val="133"/>
        </w:trPr>
        <w:tc>
          <w:tcPr>
            <w:tcW w:w="1536" w:type="dxa"/>
            <w:vMerge/>
          </w:tcPr>
          <w:p w14:paraId="6D5C5D7D" w14:textId="77777777" w:rsidR="00B20030" w:rsidRPr="000D6FED" w:rsidRDefault="00B20030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  <w:tc>
          <w:tcPr>
            <w:tcW w:w="2760" w:type="dxa"/>
            <w:vMerge/>
          </w:tcPr>
          <w:p w14:paraId="0B7B7089" w14:textId="77777777" w:rsidR="00B20030" w:rsidRPr="000D6FED" w:rsidRDefault="00B20030" w:rsidP="00013C36">
            <w:pPr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</w:p>
        </w:tc>
        <w:tc>
          <w:tcPr>
            <w:tcW w:w="4819" w:type="dxa"/>
          </w:tcPr>
          <w:p w14:paraId="1998EF72" w14:textId="16E0A518" w:rsidR="00B20030" w:rsidRPr="000D6FED" w:rsidRDefault="00B20030" w:rsidP="00BA6125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Effectiveness of the operationalisation process reported by HCPs</w:t>
            </w:r>
          </w:p>
        </w:tc>
        <w:tc>
          <w:tcPr>
            <w:tcW w:w="2268" w:type="dxa"/>
          </w:tcPr>
          <w:p w14:paraId="1B269A52" w14:textId="4ADBD52D" w:rsidR="00B20030" w:rsidRPr="000D6FED" w:rsidRDefault="00B20030" w:rsidP="007C07B4">
            <w:pPr>
              <w:jc w:val="both"/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</w:pPr>
            <w:r w:rsidRPr="000D6FED">
              <w:rPr>
                <w:rFonts w:ascii="Century Schoolbook" w:hAnsi="Century Schoolbook" w:cs="Times New Roman"/>
                <w:sz w:val="20"/>
                <w:szCs w:val="20"/>
                <w:lang w:val="en-GB"/>
              </w:rPr>
              <w:t>Score (0-10)</w:t>
            </w:r>
          </w:p>
        </w:tc>
      </w:tr>
    </w:tbl>
    <w:p w14:paraId="6C106ED1" w14:textId="61C32E66" w:rsidR="00DC5CFF" w:rsidRPr="00EA3C90" w:rsidRDefault="00672FA6" w:rsidP="00127A8E">
      <w:pPr>
        <w:spacing w:after="0" w:line="240" w:lineRule="auto"/>
        <w:rPr>
          <w:rFonts w:ascii="Century Schoolbook" w:hAnsi="Century Schoolbook" w:cs="Times New Roman"/>
          <w:sz w:val="16"/>
          <w:szCs w:val="14"/>
          <w:lang w:val="en-GB"/>
        </w:rPr>
      </w:pPr>
      <w:r>
        <w:rPr>
          <w:rFonts w:ascii="Century Schoolbook" w:hAnsi="Century Schoolbook" w:cs="Times New Roman"/>
          <w:sz w:val="16"/>
          <w:szCs w:val="14"/>
          <w:lang w:val="en-GB"/>
        </w:rPr>
        <w:t>HCP= health care professionals,</w:t>
      </w:r>
      <w:r w:rsidRPr="00672FA6">
        <w:rPr>
          <w:rFonts w:ascii="Century Schoolbook" w:hAnsi="Century Schoolbook" w:cs="Times New Roman"/>
          <w:sz w:val="16"/>
          <w:szCs w:val="14"/>
          <w:lang w:val="en-GB"/>
        </w:rPr>
        <w:t xml:space="preserve"> </w:t>
      </w:r>
      <w:r w:rsidRPr="00EA3C90">
        <w:rPr>
          <w:rFonts w:ascii="Century Schoolbook" w:hAnsi="Century Schoolbook" w:cs="Times New Roman"/>
          <w:sz w:val="16"/>
          <w:szCs w:val="14"/>
          <w:lang w:val="en-GB"/>
        </w:rPr>
        <w:t>NH=nursing home</w:t>
      </w:r>
      <w:r>
        <w:rPr>
          <w:rFonts w:ascii="Century Schoolbook" w:hAnsi="Century Schoolbook" w:cs="Times New Roman"/>
          <w:sz w:val="16"/>
          <w:szCs w:val="14"/>
          <w:lang w:val="en-GB"/>
        </w:rPr>
        <w:t xml:space="preserve">, </w:t>
      </w:r>
      <w:r w:rsidR="00EA3C90" w:rsidRPr="00127A8E">
        <w:rPr>
          <w:rFonts w:ascii="Century Schoolbook" w:hAnsi="Century Schoolbook" w:cs="Times New Roman"/>
          <w:sz w:val="16"/>
          <w:szCs w:val="14"/>
          <w:lang w:val="en-GB"/>
        </w:rPr>
        <w:t>QC-</w:t>
      </w:r>
      <w:proofErr w:type="spellStart"/>
      <w:r w:rsidR="00EA3C90" w:rsidRPr="00127A8E">
        <w:rPr>
          <w:rFonts w:ascii="Century Schoolbook" w:hAnsi="Century Schoolbook" w:cs="Times New Roman"/>
          <w:sz w:val="16"/>
          <w:szCs w:val="14"/>
          <w:lang w:val="en-GB"/>
        </w:rPr>
        <w:t>DeMo</w:t>
      </w:r>
      <w:proofErr w:type="spellEnd"/>
      <w:r w:rsidR="00EA3C90" w:rsidRPr="00127A8E">
        <w:rPr>
          <w:rFonts w:ascii="Century Schoolbook" w:hAnsi="Century Schoolbook" w:cs="Times New Roman"/>
          <w:sz w:val="16"/>
          <w:szCs w:val="14"/>
          <w:lang w:val="en-GB"/>
        </w:rPr>
        <w:t>=Quality Circle Depr</w:t>
      </w:r>
      <w:r w:rsidR="00EA3C90">
        <w:rPr>
          <w:rFonts w:ascii="Century Schoolbook" w:hAnsi="Century Schoolbook" w:cs="Times New Roman"/>
          <w:sz w:val="16"/>
          <w:szCs w:val="14"/>
          <w:lang w:val="en-GB"/>
        </w:rPr>
        <w:t>escribing Module</w:t>
      </w:r>
      <w:r w:rsidR="00E1576A">
        <w:rPr>
          <w:rFonts w:ascii="Century Schoolbook" w:hAnsi="Century Schoolbook" w:cs="Times New Roman"/>
          <w:sz w:val="16"/>
          <w:szCs w:val="14"/>
          <w:lang w:val="en-GB"/>
        </w:rPr>
        <w:t>, T0=questionnaire at baseline, T12: questionnaire at follow-up</w:t>
      </w:r>
    </w:p>
    <w:p w14:paraId="5960B392" w14:textId="77777777" w:rsidR="00DC5CFF" w:rsidRPr="005A0EA4" w:rsidRDefault="00DC5CFF">
      <w:pPr>
        <w:rPr>
          <w:rFonts w:ascii="Arial" w:hAnsi="Arial" w:cs="Arial"/>
          <w:lang w:val="en-GB"/>
        </w:rPr>
      </w:pPr>
    </w:p>
    <w:sectPr w:rsidR="00DC5CFF" w:rsidRPr="005A0EA4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A55363"/>
    <w:multiLevelType w:val="hybridMultilevel"/>
    <w:tmpl w:val="6A4A0E06"/>
    <w:lvl w:ilvl="0" w:tplc="64A217D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  <w:szCs w:val="16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1307108"/>
    <w:multiLevelType w:val="hybridMultilevel"/>
    <w:tmpl w:val="C158C600"/>
    <w:lvl w:ilvl="0" w:tplc="F6DCD64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BD032D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FC48F5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A48B89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A5EB11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A267BC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4284E3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D6C8E6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87414C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 w16cid:durableId="55511543">
    <w:abstractNumId w:val="0"/>
  </w:num>
  <w:num w:numId="2" w16cid:durableId="12335447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5AB"/>
    <w:rsid w:val="00013C36"/>
    <w:rsid w:val="00061560"/>
    <w:rsid w:val="00074F13"/>
    <w:rsid w:val="000D6FED"/>
    <w:rsid w:val="00103A8E"/>
    <w:rsid w:val="00127A8E"/>
    <w:rsid w:val="0021304C"/>
    <w:rsid w:val="0029233B"/>
    <w:rsid w:val="002970E9"/>
    <w:rsid w:val="002A50E4"/>
    <w:rsid w:val="002E6E28"/>
    <w:rsid w:val="0031432F"/>
    <w:rsid w:val="003F75AB"/>
    <w:rsid w:val="00450426"/>
    <w:rsid w:val="00504BA0"/>
    <w:rsid w:val="00571FEB"/>
    <w:rsid w:val="005A0EA4"/>
    <w:rsid w:val="00664266"/>
    <w:rsid w:val="00672FA6"/>
    <w:rsid w:val="00674F10"/>
    <w:rsid w:val="00747486"/>
    <w:rsid w:val="007B425E"/>
    <w:rsid w:val="007C07B4"/>
    <w:rsid w:val="00926CCC"/>
    <w:rsid w:val="00980C3C"/>
    <w:rsid w:val="00AC4209"/>
    <w:rsid w:val="00B20030"/>
    <w:rsid w:val="00B73744"/>
    <w:rsid w:val="00BA6125"/>
    <w:rsid w:val="00BE0BAD"/>
    <w:rsid w:val="00CA1411"/>
    <w:rsid w:val="00D11CBD"/>
    <w:rsid w:val="00D37A3A"/>
    <w:rsid w:val="00DC5CFF"/>
    <w:rsid w:val="00E1576A"/>
    <w:rsid w:val="00E50846"/>
    <w:rsid w:val="00E7386B"/>
    <w:rsid w:val="00EA3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829CA6"/>
  <w15:chartTrackingRefBased/>
  <w15:docId w15:val="{8D0292F3-37EF-42DA-8A82-DF7316A06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25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F75AB"/>
    <w:pPr>
      <w:spacing w:after="0" w:line="240" w:lineRule="auto"/>
    </w:pPr>
    <w:rPr>
      <w:lang w:val="fr-CH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aragraphedeliste">
    <w:name w:val="List Paragraph"/>
    <w:basedOn w:val="Normal"/>
    <w:uiPriority w:val="34"/>
    <w:qFormat/>
    <w:rsid w:val="003F75AB"/>
    <w:pPr>
      <w:ind w:left="720"/>
      <w:contextualSpacing/>
    </w:pPr>
    <w:rPr>
      <w:lang w:val="fr-CH"/>
    </w:rPr>
  </w:style>
  <w:style w:type="character" w:styleId="Marquedecommentaire">
    <w:name w:val="annotation reference"/>
    <w:basedOn w:val="Policepardfaut"/>
    <w:uiPriority w:val="99"/>
    <w:semiHidden/>
    <w:unhideWhenUsed/>
    <w:rsid w:val="003F75A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F75A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F75A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75A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75AB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926C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7</Words>
  <Characters>2130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a Stephanie</dc:creator>
  <cp:keywords/>
  <dc:description/>
  <cp:lastModifiedBy>Mena Stephanie</cp:lastModifiedBy>
  <cp:revision>2</cp:revision>
  <dcterms:created xsi:type="dcterms:W3CDTF">2023-04-06T10:59:00Z</dcterms:created>
  <dcterms:modified xsi:type="dcterms:W3CDTF">2023-04-06T10:59:00Z</dcterms:modified>
</cp:coreProperties>
</file>